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1363B" w14:textId="22CA8B3B" w:rsidR="001661A7" w:rsidRDefault="00DC7D6B">
      <w:r>
        <w:t xml:space="preserve">Alpha matrices </w:t>
      </w:r>
    </w:p>
    <w:tbl>
      <w:tblPr>
        <w:tblStyle w:val="TableGrid"/>
        <w:tblpPr w:leftFromText="180" w:rightFromText="180" w:vertAnchor="page" w:horzAnchor="margin" w:tblpY="1899"/>
        <w:tblW w:w="0" w:type="auto"/>
        <w:tblLook w:val="04A0" w:firstRow="1" w:lastRow="0" w:firstColumn="1" w:lastColumn="0" w:noHBand="0" w:noVBand="1"/>
      </w:tblPr>
      <w:tblGrid>
        <w:gridCol w:w="1129"/>
        <w:gridCol w:w="1009"/>
        <w:gridCol w:w="7212"/>
      </w:tblGrid>
      <w:tr w:rsidR="00DC7D6B" w14:paraId="46803C24" w14:textId="77777777" w:rsidTr="0073312D">
        <w:tc>
          <w:tcPr>
            <w:tcW w:w="934" w:type="dxa"/>
          </w:tcPr>
          <w:p w14:paraId="3E7C8603" w14:textId="77777777" w:rsidR="00DC7D6B" w:rsidRDefault="00DC7D6B" w:rsidP="0073312D">
            <w:r>
              <w:t xml:space="preserve">Alpha Shannon diversity </w:t>
            </w:r>
          </w:p>
        </w:tc>
        <w:tc>
          <w:tcPr>
            <w:tcW w:w="840" w:type="dxa"/>
          </w:tcPr>
          <w:p w14:paraId="4A2DEFB0" w14:textId="77777777" w:rsidR="00DC7D6B" w:rsidRDefault="00DC7D6B" w:rsidP="0073312D">
            <w:r>
              <w:t xml:space="preserve">Kruskal Wallis </w:t>
            </w:r>
          </w:p>
        </w:tc>
        <w:tc>
          <w:tcPr>
            <w:tcW w:w="7576" w:type="dxa"/>
          </w:tcPr>
          <w:p w14:paraId="5F512188" w14:textId="77777777" w:rsidR="00DC7D6B" w:rsidRDefault="00DC7D6B" w:rsidP="0073312D">
            <w:r>
              <w:t xml:space="preserve">Wilcoxon </w:t>
            </w:r>
          </w:p>
        </w:tc>
      </w:tr>
      <w:tr w:rsidR="00DC7D6B" w14:paraId="28FDBE6E" w14:textId="77777777" w:rsidTr="0073312D">
        <w:tc>
          <w:tcPr>
            <w:tcW w:w="934" w:type="dxa"/>
          </w:tcPr>
          <w:p w14:paraId="409013D5" w14:textId="77777777" w:rsidR="00DC7D6B" w:rsidRDefault="00DC7D6B" w:rsidP="0073312D">
            <w:r>
              <w:t>Soil (of sites on Shannon)</w:t>
            </w:r>
          </w:p>
        </w:tc>
        <w:tc>
          <w:tcPr>
            <w:tcW w:w="840" w:type="dxa"/>
          </w:tcPr>
          <w:p w14:paraId="7255BBA7" w14:textId="77777777" w:rsidR="00DC7D6B" w:rsidRPr="001C253B" w:rsidRDefault="00DC7D6B" w:rsidP="0073312D">
            <w:r>
              <w:t>4.12x10</w:t>
            </w:r>
            <w:r>
              <w:rPr>
                <w:vertAlign w:val="superscript"/>
              </w:rPr>
              <w:t>-3</w:t>
            </w:r>
            <w:r>
              <w:t xml:space="preserve"> </w:t>
            </w:r>
          </w:p>
        </w:tc>
        <w:tc>
          <w:tcPr>
            <w:tcW w:w="7576" w:type="dxa"/>
          </w:tcPr>
          <w:p w14:paraId="5E0CD75F" w14:textId="77777777" w:rsidR="00DC7D6B" w:rsidRDefault="00DC7D6B" w:rsidP="0073312D">
            <w:r>
              <w:t>Central to imperial: 8.4x10</w:t>
            </w:r>
            <w:r>
              <w:rPr>
                <w:vertAlign w:val="superscript"/>
              </w:rPr>
              <w:t>-3</w:t>
            </w:r>
          </w:p>
          <w:p w14:paraId="2DAF5252" w14:textId="77777777" w:rsidR="00DC7D6B" w:rsidRDefault="00DC7D6B" w:rsidP="0073312D">
            <w:r>
              <w:t>Central to Yuma: 4.4x10</w:t>
            </w:r>
            <w:r>
              <w:rPr>
                <w:vertAlign w:val="superscript"/>
              </w:rPr>
              <w:t>-5</w:t>
            </w:r>
          </w:p>
          <w:p w14:paraId="39F5E277" w14:textId="77777777" w:rsidR="00DC7D6B" w:rsidRPr="00AB5970" w:rsidRDefault="00DC7D6B" w:rsidP="0073312D">
            <w:r>
              <w:t>Imperial to Yuma: 1.00</w:t>
            </w:r>
          </w:p>
        </w:tc>
      </w:tr>
      <w:tr w:rsidR="00DC7D6B" w14:paraId="61743DFE" w14:textId="77777777" w:rsidTr="0073312D">
        <w:tc>
          <w:tcPr>
            <w:tcW w:w="934" w:type="dxa"/>
          </w:tcPr>
          <w:p w14:paraId="297F5B94" w14:textId="77777777" w:rsidR="00DC7D6B" w:rsidRDefault="00DC7D6B" w:rsidP="0073312D">
            <w:r>
              <w:t>Soil with Yuma by month</w:t>
            </w:r>
          </w:p>
        </w:tc>
        <w:tc>
          <w:tcPr>
            <w:tcW w:w="840" w:type="dxa"/>
          </w:tcPr>
          <w:p w14:paraId="15E8F989" w14:textId="77777777" w:rsidR="00DC7D6B" w:rsidRPr="002271E5" w:rsidRDefault="00DC7D6B" w:rsidP="0073312D">
            <w:pPr>
              <w:rPr>
                <w:highlight w:val="yellow"/>
              </w:rPr>
            </w:pPr>
            <w:r w:rsidRPr="002271E5">
              <w:rPr>
                <w:highlight w:val="yellow"/>
              </w:rPr>
              <w:t>0.0025</w:t>
            </w:r>
          </w:p>
        </w:tc>
        <w:tc>
          <w:tcPr>
            <w:tcW w:w="7576" w:type="dxa"/>
          </w:tcPr>
          <w:p w14:paraId="25B9BC29" w14:textId="77777777" w:rsidR="00DC7D6B" w:rsidRPr="002271E5" w:rsidRDefault="00DC7D6B" w:rsidP="0073312D">
            <w:pPr>
              <w:rPr>
                <w:highlight w:val="yellow"/>
              </w:rPr>
            </w:pPr>
            <w:r w:rsidRPr="002271E5">
              <w:rPr>
                <w:highlight w:val="yellow"/>
              </w:rPr>
              <w:t>0.002 (June to November)</w:t>
            </w:r>
          </w:p>
        </w:tc>
      </w:tr>
      <w:tr w:rsidR="00DC7D6B" w14:paraId="14CB7A5A" w14:textId="77777777" w:rsidTr="0073312D">
        <w:tc>
          <w:tcPr>
            <w:tcW w:w="934" w:type="dxa"/>
          </w:tcPr>
          <w:p w14:paraId="437B35F4" w14:textId="77777777" w:rsidR="00DC7D6B" w:rsidRDefault="00DC7D6B" w:rsidP="0073312D">
            <w:r>
              <w:t>Melons</w:t>
            </w:r>
          </w:p>
        </w:tc>
        <w:tc>
          <w:tcPr>
            <w:tcW w:w="840" w:type="dxa"/>
          </w:tcPr>
          <w:p w14:paraId="68D1B511" w14:textId="77777777" w:rsidR="00DC7D6B" w:rsidRDefault="00DC7D6B" w:rsidP="0073312D">
            <w:r>
              <w:t>0.033</w:t>
            </w:r>
          </w:p>
        </w:tc>
        <w:tc>
          <w:tcPr>
            <w:tcW w:w="7576" w:type="dxa"/>
          </w:tcPr>
          <w:p w14:paraId="501C4ECD" w14:textId="77777777" w:rsidR="00DC7D6B" w:rsidRDefault="00DC7D6B" w:rsidP="0073312D">
            <w:r>
              <w:t>Central to imperial: 1.00</w:t>
            </w:r>
          </w:p>
          <w:p w14:paraId="6907F173" w14:textId="77777777" w:rsidR="00DC7D6B" w:rsidRDefault="00DC7D6B" w:rsidP="0073312D">
            <w:r>
              <w:t>Central to Yuma: 0.025</w:t>
            </w:r>
          </w:p>
          <w:p w14:paraId="70C6C6F4" w14:textId="77777777" w:rsidR="00DC7D6B" w:rsidRDefault="00DC7D6B" w:rsidP="0073312D">
            <w:r>
              <w:t>Imperial to Yuma: 0.583</w:t>
            </w:r>
          </w:p>
        </w:tc>
      </w:tr>
      <w:tr w:rsidR="00DC7D6B" w14:paraId="77199B1A" w14:textId="77777777" w:rsidTr="0073312D">
        <w:tc>
          <w:tcPr>
            <w:tcW w:w="934" w:type="dxa"/>
          </w:tcPr>
          <w:p w14:paraId="5D217DF9" w14:textId="77777777" w:rsidR="00DC7D6B" w:rsidRDefault="00DC7D6B" w:rsidP="0073312D">
            <w:r>
              <w:t>Soil-melons</w:t>
            </w:r>
          </w:p>
        </w:tc>
        <w:tc>
          <w:tcPr>
            <w:tcW w:w="840" w:type="dxa"/>
          </w:tcPr>
          <w:p w14:paraId="68EAAAE5" w14:textId="77777777" w:rsidR="00DC7D6B" w:rsidRPr="00960141" w:rsidRDefault="00DC7D6B" w:rsidP="0073312D">
            <w:pPr>
              <w:rPr>
                <w:vertAlign w:val="superscript"/>
              </w:rPr>
            </w:pPr>
            <w:r>
              <w:t>2.2x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7576" w:type="dxa"/>
          </w:tcPr>
          <w:p w14:paraId="0DAB138C" w14:textId="77777777" w:rsidR="00DC7D6B" w:rsidRDefault="00DC7D6B" w:rsidP="0073312D">
            <w:r w:rsidRPr="00C81DA2">
              <w:rPr>
                <w:noProof/>
              </w:rPr>
              <w:drawing>
                <wp:inline distT="0" distB="0" distL="0" distR="0" wp14:anchorId="2C602BF5" wp14:editId="0083250F">
                  <wp:extent cx="4410603" cy="971030"/>
                  <wp:effectExtent l="0" t="0" r="9525" b="635"/>
                  <wp:docPr id="914902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490263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63006" cy="9825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A09BC2" w14:textId="77777777" w:rsidR="00DC7D6B" w:rsidRDefault="00DC7D6B"/>
    <w:tbl>
      <w:tblPr>
        <w:tblStyle w:val="TableGrid"/>
        <w:tblpPr w:leftFromText="180" w:rightFromText="180" w:vertAnchor="page" w:horzAnchor="margin" w:tblpY="6765"/>
        <w:tblW w:w="10165" w:type="dxa"/>
        <w:tblLook w:val="04A0" w:firstRow="1" w:lastRow="0" w:firstColumn="1" w:lastColumn="0" w:noHBand="0" w:noVBand="1"/>
      </w:tblPr>
      <w:tblGrid>
        <w:gridCol w:w="1129"/>
        <w:gridCol w:w="1126"/>
        <w:gridCol w:w="7910"/>
      </w:tblGrid>
      <w:tr w:rsidR="00A66CD1" w14:paraId="6B87F57A" w14:textId="77777777" w:rsidTr="00A66CD1">
        <w:tc>
          <w:tcPr>
            <w:tcW w:w="1129" w:type="dxa"/>
          </w:tcPr>
          <w:p w14:paraId="2B2B6A35" w14:textId="77777777" w:rsidR="00FA3995" w:rsidRDefault="00FA3995" w:rsidP="0073312D">
            <w:r>
              <w:t xml:space="preserve">Alpha Simpson Evenness  </w:t>
            </w:r>
          </w:p>
        </w:tc>
        <w:tc>
          <w:tcPr>
            <w:tcW w:w="1009" w:type="dxa"/>
          </w:tcPr>
          <w:p w14:paraId="3B9642FA" w14:textId="77777777" w:rsidR="00FA3995" w:rsidRDefault="00FA3995" w:rsidP="0073312D">
            <w:r>
              <w:t xml:space="preserve">Kruskal Wallis </w:t>
            </w:r>
          </w:p>
        </w:tc>
        <w:tc>
          <w:tcPr>
            <w:tcW w:w="8027" w:type="dxa"/>
          </w:tcPr>
          <w:p w14:paraId="0E9454DA" w14:textId="77777777" w:rsidR="00FA3995" w:rsidRDefault="00FA3995" w:rsidP="0073312D">
            <w:r>
              <w:t xml:space="preserve">Wilcoxon </w:t>
            </w:r>
          </w:p>
        </w:tc>
      </w:tr>
      <w:tr w:rsidR="00A66CD1" w14:paraId="1B99292F" w14:textId="77777777" w:rsidTr="00A66CD1">
        <w:tc>
          <w:tcPr>
            <w:tcW w:w="1129" w:type="dxa"/>
          </w:tcPr>
          <w:p w14:paraId="59E131B2" w14:textId="77777777" w:rsidR="00FA3995" w:rsidRDefault="00FA3995" w:rsidP="0073312D">
            <w:r>
              <w:t>Soil (of sites on Shannon)</w:t>
            </w:r>
          </w:p>
        </w:tc>
        <w:tc>
          <w:tcPr>
            <w:tcW w:w="1009" w:type="dxa"/>
          </w:tcPr>
          <w:p w14:paraId="2F3C548E" w14:textId="1163B5FA" w:rsidR="00FA3995" w:rsidRPr="001C253B" w:rsidRDefault="001B4D2B" w:rsidP="0073312D">
            <w:r>
              <w:t>2</w:t>
            </w:r>
            <w:r w:rsidR="000C2402">
              <w:t>.</w:t>
            </w:r>
            <w:r>
              <w:t>86</w:t>
            </w:r>
            <w:r w:rsidR="000C2402">
              <w:t>x10</w:t>
            </w:r>
            <w:r w:rsidR="000C2402">
              <w:rPr>
                <w:vertAlign w:val="superscript"/>
              </w:rPr>
              <w:t>-3</w:t>
            </w:r>
          </w:p>
        </w:tc>
        <w:tc>
          <w:tcPr>
            <w:tcW w:w="8027" w:type="dxa"/>
          </w:tcPr>
          <w:p w14:paraId="38848BBA" w14:textId="77777777" w:rsidR="00FA3995" w:rsidRDefault="00FA3995" w:rsidP="0073312D">
            <w:r>
              <w:t>Central to imperial: 8.4x10</w:t>
            </w:r>
            <w:r>
              <w:rPr>
                <w:vertAlign w:val="superscript"/>
              </w:rPr>
              <w:t>-3</w:t>
            </w:r>
          </w:p>
          <w:p w14:paraId="4FF124A1" w14:textId="77777777" w:rsidR="00FA3995" w:rsidRDefault="00FA3995" w:rsidP="0073312D">
            <w:r>
              <w:t>Central to Yuma: 4.4x10</w:t>
            </w:r>
            <w:r>
              <w:rPr>
                <w:vertAlign w:val="superscript"/>
              </w:rPr>
              <w:t>-5</w:t>
            </w:r>
          </w:p>
          <w:p w14:paraId="711707F5" w14:textId="77777777" w:rsidR="00FA3995" w:rsidRPr="00AB5970" w:rsidRDefault="00FA3995" w:rsidP="0073312D">
            <w:r>
              <w:t>Imperial to Yuma: 1.00</w:t>
            </w:r>
          </w:p>
        </w:tc>
      </w:tr>
      <w:tr w:rsidR="00A66CD1" w14:paraId="08AA01EE" w14:textId="77777777" w:rsidTr="00A66CD1">
        <w:tc>
          <w:tcPr>
            <w:tcW w:w="1129" w:type="dxa"/>
          </w:tcPr>
          <w:p w14:paraId="5DCDA832" w14:textId="77777777" w:rsidR="00FA3995" w:rsidRDefault="00FA3995" w:rsidP="0073312D">
            <w:r>
              <w:t>Soil with Yuma by month</w:t>
            </w:r>
          </w:p>
        </w:tc>
        <w:tc>
          <w:tcPr>
            <w:tcW w:w="1009" w:type="dxa"/>
          </w:tcPr>
          <w:p w14:paraId="35BA61E1" w14:textId="4FD59FA5" w:rsidR="00FA3995" w:rsidRDefault="00A3093A" w:rsidP="0073312D">
            <w:r>
              <w:t>0.</w:t>
            </w:r>
            <w:r w:rsidR="00F45969">
              <w:t>8816</w:t>
            </w:r>
          </w:p>
        </w:tc>
        <w:tc>
          <w:tcPr>
            <w:tcW w:w="8027" w:type="dxa"/>
          </w:tcPr>
          <w:p w14:paraId="4A49B4CD" w14:textId="35946021" w:rsidR="00FA3995" w:rsidRDefault="00A3093A" w:rsidP="0073312D">
            <w:r>
              <w:t>0.</w:t>
            </w:r>
            <w:r w:rsidR="00F45969">
              <w:t>89</w:t>
            </w:r>
          </w:p>
        </w:tc>
      </w:tr>
      <w:tr w:rsidR="00A66CD1" w14:paraId="59AD6DFF" w14:textId="77777777" w:rsidTr="00A66CD1">
        <w:tc>
          <w:tcPr>
            <w:tcW w:w="1129" w:type="dxa"/>
          </w:tcPr>
          <w:p w14:paraId="7D18B8AF" w14:textId="77777777" w:rsidR="00FA3995" w:rsidRDefault="00FA3995" w:rsidP="0073312D">
            <w:r>
              <w:t>Melons</w:t>
            </w:r>
          </w:p>
        </w:tc>
        <w:tc>
          <w:tcPr>
            <w:tcW w:w="1009" w:type="dxa"/>
          </w:tcPr>
          <w:p w14:paraId="38721EBD" w14:textId="4CEBC6D5" w:rsidR="00FA3995" w:rsidRDefault="00B769A1" w:rsidP="0073312D">
            <w:r>
              <w:t>0.6687</w:t>
            </w:r>
          </w:p>
        </w:tc>
        <w:tc>
          <w:tcPr>
            <w:tcW w:w="8027" w:type="dxa"/>
          </w:tcPr>
          <w:p w14:paraId="0D121A98" w14:textId="77777777" w:rsidR="00FA3995" w:rsidRDefault="00FA3995" w:rsidP="0073312D">
            <w:r>
              <w:t>Central to imperial: 1.00</w:t>
            </w:r>
          </w:p>
          <w:p w14:paraId="0A92FC35" w14:textId="1069D362" w:rsidR="00FA3995" w:rsidRDefault="00FA3995" w:rsidP="0073312D">
            <w:r>
              <w:t xml:space="preserve">Central to Yuma: </w:t>
            </w:r>
            <w:r w:rsidR="00B769A1">
              <w:t>1.00</w:t>
            </w:r>
          </w:p>
          <w:p w14:paraId="43E23F91" w14:textId="73717C68" w:rsidR="00FA3995" w:rsidRDefault="00FA3995" w:rsidP="0073312D">
            <w:r>
              <w:t xml:space="preserve">Imperial to Yuma: </w:t>
            </w:r>
            <w:r w:rsidR="00B769A1">
              <w:t>1.00</w:t>
            </w:r>
          </w:p>
        </w:tc>
      </w:tr>
      <w:tr w:rsidR="00A66CD1" w14:paraId="6AC3E557" w14:textId="77777777" w:rsidTr="00A66CD1">
        <w:tc>
          <w:tcPr>
            <w:tcW w:w="1129" w:type="dxa"/>
          </w:tcPr>
          <w:p w14:paraId="6D61C50C" w14:textId="77777777" w:rsidR="00FA3995" w:rsidRDefault="00FA3995" w:rsidP="0073312D">
            <w:r>
              <w:t>Soil-melons</w:t>
            </w:r>
          </w:p>
        </w:tc>
        <w:tc>
          <w:tcPr>
            <w:tcW w:w="1009" w:type="dxa"/>
          </w:tcPr>
          <w:p w14:paraId="5AD14F66" w14:textId="754832D9" w:rsidR="00FA3995" w:rsidRPr="007B1265" w:rsidRDefault="007B1265" w:rsidP="0073312D">
            <w:pPr>
              <w:rPr>
                <w:vertAlign w:val="superscript"/>
              </w:rPr>
            </w:pPr>
            <w:r>
              <w:t>6.983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8027" w:type="dxa"/>
          </w:tcPr>
          <w:p w14:paraId="2ADFE794" w14:textId="0F099DC7" w:rsidR="00FA3995" w:rsidRDefault="00A66CD1" w:rsidP="0073312D">
            <w:r w:rsidRPr="00A66CD1">
              <w:drawing>
                <wp:inline distT="0" distB="0" distL="0" distR="0" wp14:anchorId="7EF6A791" wp14:editId="25C55372">
                  <wp:extent cx="4388224" cy="1548785"/>
                  <wp:effectExtent l="0" t="0" r="0" b="0"/>
                  <wp:docPr id="3529440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2944064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1303" cy="1553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7FB8D0" w14:textId="77777777" w:rsidR="00FA3995" w:rsidRDefault="00FA3995"/>
    <w:tbl>
      <w:tblPr>
        <w:tblStyle w:val="TableGrid"/>
        <w:tblpPr w:leftFromText="180" w:rightFromText="180" w:vertAnchor="page" w:horzAnchor="margin" w:tblpY="839"/>
        <w:tblW w:w="10165" w:type="dxa"/>
        <w:tblLook w:val="04A0" w:firstRow="1" w:lastRow="0" w:firstColumn="1" w:lastColumn="0" w:noHBand="0" w:noVBand="1"/>
      </w:tblPr>
      <w:tblGrid>
        <w:gridCol w:w="1320"/>
        <w:gridCol w:w="1126"/>
        <w:gridCol w:w="7719"/>
      </w:tblGrid>
      <w:tr w:rsidR="00CC54B5" w14:paraId="292AE24E" w14:textId="77777777" w:rsidTr="0009098A">
        <w:tc>
          <w:tcPr>
            <w:tcW w:w="1307" w:type="dxa"/>
          </w:tcPr>
          <w:p w14:paraId="32FDF4A8" w14:textId="77777777" w:rsidR="00E21D7C" w:rsidRDefault="00E21D7C" w:rsidP="00E21D7C">
            <w:r>
              <w:lastRenderedPageBreak/>
              <w:t xml:space="preserve">Alpha Simpson Dominance </w:t>
            </w:r>
          </w:p>
        </w:tc>
        <w:tc>
          <w:tcPr>
            <w:tcW w:w="1116" w:type="dxa"/>
          </w:tcPr>
          <w:p w14:paraId="539FA1BA" w14:textId="77777777" w:rsidR="00E21D7C" w:rsidRDefault="00E21D7C" w:rsidP="00E21D7C">
            <w:r>
              <w:t xml:space="preserve">Kruskal Wallis </w:t>
            </w:r>
          </w:p>
        </w:tc>
        <w:tc>
          <w:tcPr>
            <w:tcW w:w="7742" w:type="dxa"/>
          </w:tcPr>
          <w:p w14:paraId="2E0C4E76" w14:textId="77777777" w:rsidR="00E21D7C" w:rsidRDefault="00E21D7C" w:rsidP="00E21D7C">
            <w:r>
              <w:t xml:space="preserve">Wilcoxon </w:t>
            </w:r>
          </w:p>
        </w:tc>
      </w:tr>
      <w:tr w:rsidR="00CC54B5" w14:paraId="0D2F2F8B" w14:textId="77777777" w:rsidTr="0009098A">
        <w:tc>
          <w:tcPr>
            <w:tcW w:w="1307" w:type="dxa"/>
          </w:tcPr>
          <w:p w14:paraId="6D389137" w14:textId="77777777" w:rsidR="00E21D7C" w:rsidRDefault="00E21D7C" w:rsidP="00E21D7C">
            <w:r>
              <w:t>Soil (of sites on Shannon)</w:t>
            </w:r>
          </w:p>
        </w:tc>
        <w:tc>
          <w:tcPr>
            <w:tcW w:w="1116" w:type="dxa"/>
          </w:tcPr>
          <w:p w14:paraId="2E27E4BE" w14:textId="77777777" w:rsidR="00E21D7C" w:rsidRPr="001C253B" w:rsidRDefault="00E21D7C" w:rsidP="00E21D7C">
            <w:r>
              <w:t>4.26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7742" w:type="dxa"/>
          </w:tcPr>
          <w:p w14:paraId="4B7F06F1" w14:textId="77777777" w:rsidR="00E21D7C" w:rsidRDefault="00E21D7C" w:rsidP="00E21D7C">
            <w:r>
              <w:t>Central to imperial: 8.4x10</w:t>
            </w:r>
            <w:r>
              <w:rPr>
                <w:vertAlign w:val="superscript"/>
              </w:rPr>
              <w:t>-3</w:t>
            </w:r>
          </w:p>
          <w:p w14:paraId="633A350C" w14:textId="77777777" w:rsidR="00E21D7C" w:rsidRDefault="00E21D7C" w:rsidP="00E21D7C">
            <w:r>
              <w:t>Central to Yuma: 4.4x10</w:t>
            </w:r>
            <w:r>
              <w:rPr>
                <w:vertAlign w:val="superscript"/>
              </w:rPr>
              <w:t>-5</w:t>
            </w:r>
          </w:p>
          <w:p w14:paraId="4B1203F8" w14:textId="77777777" w:rsidR="00E21D7C" w:rsidRPr="00AB5970" w:rsidRDefault="00E21D7C" w:rsidP="00E21D7C">
            <w:r>
              <w:t>Imperial to Yuma: 1.00</w:t>
            </w:r>
          </w:p>
        </w:tc>
      </w:tr>
      <w:tr w:rsidR="00CC54B5" w14:paraId="33C6CF4B" w14:textId="77777777" w:rsidTr="0009098A">
        <w:tc>
          <w:tcPr>
            <w:tcW w:w="1307" w:type="dxa"/>
          </w:tcPr>
          <w:p w14:paraId="663F90EE" w14:textId="77777777" w:rsidR="00E21D7C" w:rsidRDefault="00E21D7C" w:rsidP="00E21D7C">
            <w:r>
              <w:t>Soil with Yuma by month</w:t>
            </w:r>
          </w:p>
        </w:tc>
        <w:tc>
          <w:tcPr>
            <w:tcW w:w="1116" w:type="dxa"/>
          </w:tcPr>
          <w:p w14:paraId="2FA7E576" w14:textId="77777777" w:rsidR="00E21D7C" w:rsidRDefault="00E21D7C" w:rsidP="00E21D7C">
            <w:r>
              <w:t>0.1473</w:t>
            </w:r>
          </w:p>
        </w:tc>
        <w:tc>
          <w:tcPr>
            <w:tcW w:w="7742" w:type="dxa"/>
          </w:tcPr>
          <w:p w14:paraId="571AA207" w14:textId="77777777" w:rsidR="00E21D7C" w:rsidRDefault="00E21D7C" w:rsidP="00E21D7C">
            <w:r>
              <w:t>0.15</w:t>
            </w:r>
          </w:p>
        </w:tc>
      </w:tr>
      <w:tr w:rsidR="00CC54B5" w14:paraId="6E96D0A0" w14:textId="77777777" w:rsidTr="0009098A">
        <w:tc>
          <w:tcPr>
            <w:tcW w:w="1307" w:type="dxa"/>
          </w:tcPr>
          <w:p w14:paraId="6D0B4789" w14:textId="77777777" w:rsidR="00E21D7C" w:rsidRDefault="00E21D7C" w:rsidP="00E21D7C">
            <w:r>
              <w:t>Melons</w:t>
            </w:r>
          </w:p>
        </w:tc>
        <w:tc>
          <w:tcPr>
            <w:tcW w:w="1116" w:type="dxa"/>
          </w:tcPr>
          <w:p w14:paraId="64C4440F" w14:textId="77777777" w:rsidR="00E21D7C" w:rsidRDefault="00E21D7C" w:rsidP="00E21D7C">
            <w:r>
              <w:t>0.089</w:t>
            </w:r>
          </w:p>
        </w:tc>
        <w:tc>
          <w:tcPr>
            <w:tcW w:w="7742" w:type="dxa"/>
          </w:tcPr>
          <w:p w14:paraId="5873E5DD" w14:textId="77777777" w:rsidR="00E21D7C" w:rsidRDefault="00E21D7C" w:rsidP="00E21D7C">
            <w:r>
              <w:t>Central to imperial: 1.00</w:t>
            </w:r>
          </w:p>
          <w:p w14:paraId="71463722" w14:textId="77777777" w:rsidR="00E21D7C" w:rsidRDefault="00E21D7C" w:rsidP="00E21D7C">
            <w:r>
              <w:t>Central to Yuma: 0.089</w:t>
            </w:r>
          </w:p>
          <w:p w14:paraId="2DBE0A1D" w14:textId="77777777" w:rsidR="00E21D7C" w:rsidRDefault="00E21D7C" w:rsidP="00E21D7C">
            <w:r>
              <w:t>Imperial to Yuma: 0.714</w:t>
            </w:r>
          </w:p>
        </w:tc>
      </w:tr>
      <w:tr w:rsidR="00CC54B5" w14:paraId="098040A0" w14:textId="77777777" w:rsidTr="0009098A">
        <w:tc>
          <w:tcPr>
            <w:tcW w:w="1307" w:type="dxa"/>
          </w:tcPr>
          <w:p w14:paraId="2ACE7F04" w14:textId="77777777" w:rsidR="00E21D7C" w:rsidRDefault="00E21D7C" w:rsidP="00E21D7C">
            <w:r>
              <w:t>Soil-melons</w:t>
            </w:r>
          </w:p>
        </w:tc>
        <w:tc>
          <w:tcPr>
            <w:tcW w:w="1116" w:type="dxa"/>
          </w:tcPr>
          <w:p w14:paraId="4EEB7DB7" w14:textId="570FBCA7" w:rsidR="00E21D7C" w:rsidRPr="00853075" w:rsidRDefault="00853075" w:rsidP="00E21D7C">
            <w:pPr>
              <w:rPr>
                <w:vertAlign w:val="superscript"/>
              </w:rPr>
            </w:pPr>
            <w:r>
              <w:t>4.969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7742" w:type="dxa"/>
          </w:tcPr>
          <w:p w14:paraId="3B42B756" w14:textId="73FB4B29" w:rsidR="00E21D7C" w:rsidRDefault="00CC54B5" w:rsidP="00E21D7C">
            <w:r w:rsidRPr="00CC54B5">
              <w:drawing>
                <wp:inline distT="0" distB="0" distL="0" distR="0" wp14:anchorId="0A7F5B42" wp14:editId="0C19712C">
                  <wp:extent cx="4310343" cy="1510597"/>
                  <wp:effectExtent l="0" t="0" r="0" b="0"/>
                  <wp:docPr id="161755430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7554305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32602" cy="15183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Style w:val="TableGrid"/>
        <w:tblpPr w:leftFromText="180" w:rightFromText="180" w:vertAnchor="page" w:horzAnchor="margin" w:tblpY="6884"/>
        <w:tblW w:w="10165" w:type="dxa"/>
        <w:tblLook w:val="04A0" w:firstRow="1" w:lastRow="0" w:firstColumn="1" w:lastColumn="0" w:noHBand="0" w:noVBand="1"/>
      </w:tblPr>
      <w:tblGrid>
        <w:gridCol w:w="1292"/>
        <w:gridCol w:w="1167"/>
        <w:gridCol w:w="7706"/>
      </w:tblGrid>
      <w:tr w:rsidR="002B75D3" w14:paraId="2F273F23" w14:textId="77777777" w:rsidTr="0009098A">
        <w:tc>
          <w:tcPr>
            <w:tcW w:w="1292" w:type="dxa"/>
          </w:tcPr>
          <w:p w14:paraId="40EF905A" w14:textId="58DE3B3E" w:rsidR="00E21D7C" w:rsidRDefault="00E21D7C" w:rsidP="00CC54B5">
            <w:r>
              <w:t xml:space="preserve">Alpha </w:t>
            </w:r>
            <w:r>
              <w:t>Chao1</w:t>
            </w:r>
            <w:r>
              <w:t xml:space="preserve"> </w:t>
            </w:r>
          </w:p>
        </w:tc>
        <w:tc>
          <w:tcPr>
            <w:tcW w:w="1167" w:type="dxa"/>
          </w:tcPr>
          <w:p w14:paraId="418194ED" w14:textId="77777777" w:rsidR="00E21D7C" w:rsidRDefault="00E21D7C" w:rsidP="00CC54B5">
            <w:r>
              <w:t xml:space="preserve">Kruskal Wallis </w:t>
            </w:r>
          </w:p>
        </w:tc>
        <w:tc>
          <w:tcPr>
            <w:tcW w:w="7706" w:type="dxa"/>
          </w:tcPr>
          <w:p w14:paraId="233B25D6" w14:textId="77777777" w:rsidR="00E21D7C" w:rsidRDefault="00E21D7C" w:rsidP="00CC54B5">
            <w:r>
              <w:t xml:space="preserve">Wilcoxon </w:t>
            </w:r>
          </w:p>
        </w:tc>
      </w:tr>
      <w:tr w:rsidR="002B75D3" w14:paraId="24722619" w14:textId="77777777" w:rsidTr="0009098A">
        <w:tc>
          <w:tcPr>
            <w:tcW w:w="1292" w:type="dxa"/>
          </w:tcPr>
          <w:p w14:paraId="0FADE4A1" w14:textId="77777777" w:rsidR="00E21D7C" w:rsidRDefault="00E21D7C" w:rsidP="00CC54B5">
            <w:r>
              <w:t>Soil (of sites on Shannon)</w:t>
            </w:r>
          </w:p>
        </w:tc>
        <w:tc>
          <w:tcPr>
            <w:tcW w:w="1167" w:type="dxa"/>
          </w:tcPr>
          <w:p w14:paraId="1D28AFD5" w14:textId="1BE781A9" w:rsidR="00E21D7C" w:rsidRPr="001C253B" w:rsidRDefault="00E21D7C" w:rsidP="00CC54B5">
            <w:r>
              <w:t>4.2</w:t>
            </w:r>
            <w:r>
              <w:t>2</w:t>
            </w:r>
            <w:r>
              <w:t>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7706" w:type="dxa"/>
          </w:tcPr>
          <w:p w14:paraId="3CEE52D3" w14:textId="77777777" w:rsidR="00E21D7C" w:rsidRDefault="00E21D7C" w:rsidP="00CC54B5">
            <w:r>
              <w:t>Central to imperial: 8.4x10</w:t>
            </w:r>
            <w:r>
              <w:rPr>
                <w:vertAlign w:val="superscript"/>
              </w:rPr>
              <w:t>-3</w:t>
            </w:r>
          </w:p>
          <w:p w14:paraId="1DEC3754" w14:textId="77777777" w:rsidR="00E21D7C" w:rsidRDefault="00E21D7C" w:rsidP="00CC54B5">
            <w:r>
              <w:t>Central to Yuma: 4.4x10</w:t>
            </w:r>
            <w:r>
              <w:rPr>
                <w:vertAlign w:val="superscript"/>
              </w:rPr>
              <w:t>-5</w:t>
            </w:r>
          </w:p>
          <w:p w14:paraId="0A1360B8" w14:textId="77777777" w:rsidR="00E21D7C" w:rsidRPr="00AB5970" w:rsidRDefault="00E21D7C" w:rsidP="00CC54B5">
            <w:r>
              <w:t>Imperial to Yuma: 1.00</w:t>
            </w:r>
          </w:p>
        </w:tc>
      </w:tr>
      <w:tr w:rsidR="002B75D3" w14:paraId="5E4E0F89" w14:textId="77777777" w:rsidTr="0009098A">
        <w:tc>
          <w:tcPr>
            <w:tcW w:w="1292" w:type="dxa"/>
          </w:tcPr>
          <w:p w14:paraId="4A2C49D9" w14:textId="77777777" w:rsidR="00E21D7C" w:rsidRDefault="00E21D7C" w:rsidP="00CC54B5">
            <w:r>
              <w:t>Soil with Yuma by month</w:t>
            </w:r>
          </w:p>
        </w:tc>
        <w:tc>
          <w:tcPr>
            <w:tcW w:w="1167" w:type="dxa"/>
          </w:tcPr>
          <w:p w14:paraId="2019EF96" w14:textId="1702A6B6" w:rsidR="00E21D7C" w:rsidRPr="006816EF" w:rsidRDefault="006816EF" w:rsidP="00CC54B5">
            <w:pPr>
              <w:rPr>
                <w:vertAlign w:val="superscript"/>
              </w:rPr>
            </w:pPr>
            <w:r>
              <w:t>1.76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7706" w:type="dxa"/>
          </w:tcPr>
          <w:p w14:paraId="1E091A99" w14:textId="22A1498F" w:rsidR="00E21D7C" w:rsidRPr="00BC3F60" w:rsidRDefault="00BC3F60" w:rsidP="00CC54B5">
            <w:r>
              <w:t>8.3x10</w:t>
            </w:r>
            <w:r>
              <w:rPr>
                <w:vertAlign w:val="superscript"/>
              </w:rPr>
              <w:t>-5</w:t>
            </w:r>
          </w:p>
        </w:tc>
      </w:tr>
      <w:tr w:rsidR="002B75D3" w14:paraId="19892D9A" w14:textId="77777777" w:rsidTr="0009098A">
        <w:tc>
          <w:tcPr>
            <w:tcW w:w="1292" w:type="dxa"/>
          </w:tcPr>
          <w:p w14:paraId="73B6DE32" w14:textId="77777777" w:rsidR="00E21D7C" w:rsidRDefault="00E21D7C" w:rsidP="00CC54B5">
            <w:r>
              <w:t>Melons</w:t>
            </w:r>
          </w:p>
        </w:tc>
        <w:tc>
          <w:tcPr>
            <w:tcW w:w="1167" w:type="dxa"/>
          </w:tcPr>
          <w:p w14:paraId="497725CA" w14:textId="17B4A07E" w:rsidR="00E21D7C" w:rsidRDefault="00E21D7C" w:rsidP="00CC54B5">
            <w:r>
              <w:t>0.0</w:t>
            </w:r>
            <w:r w:rsidR="009F41F4">
              <w:t>3896</w:t>
            </w:r>
          </w:p>
        </w:tc>
        <w:tc>
          <w:tcPr>
            <w:tcW w:w="7706" w:type="dxa"/>
          </w:tcPr>
          <w:p w14:paraId="7AF19982" w14:textId="77777777" w:rsidR="00E21D7C" w:rsidRDefault="00E21D7C" w:rsidP="00CC54B5">
            <w:r>
              <w:t>Central to imperial: 1.00</w:t>
            </w:r>
          </w:p>
          <w:p w14:paraId="219B1C58" w14:textId="16B134EA" w:rsidR="00E21D7C" w:rsidRDefault="00E21D7C" w:rsidP="00CC54B5">
            <w:r>
              <w:t>Central to Yuma: 0.0</w:t>
            </w:r>
            <w:r w:rsidR="009F41F4">
              <w:t>48</w:t>
            </w:r>
          </w:p>
          <w:p w14:paraId="569B2938" w14:textId="18FBADB9" w:rsidR="00E21D7C" w:rsidRDefault="00E21D7C" w:rsidP="00CC54B5">
            <w:r>
              <w:t>Imperial to Yuma: 0.</w:t>
            </w:r>
            <w:r w:rsidR="009F41F4">
              <w:t>257</w:t>
            </w:r>
          </w:p>
        </w:tc>
      </w:tr>
      <w:tr w:rsidR="002B75D3" w14:paraId="2526E15C" w14:textId="77777777" w:rsidTr="0009098A">
        <w:tc>
          <w:tcPr>
            <w:tcW w:w="1292" w:type="dxa"/>
          </w:tcPr>
          <w:p w14:paraId="3EA721C5" w14:textId="77777777" w:rsidR="00E21D7C" w:rsidRDefault="00E21D7C" w:rsidP="00CC54B5">
            <w:r>
              <w:t>Soil-melons</w:t>
            </w:r>
          </w:p>
        </w:tc>
        <w:tc>
          <w:tcPr>
            <w:tcW w:w="1167" w:type="dxa"/>
          </w:tcPr>
          <w:p w14:paraId="2CC75E94" w14:textId="79CBE9EA" w:rsidR="00E21D7C" w:rsidRPr="00DC00AE" w:rsidRDefault="00DC00AE" w:rsidP="00CC54B5">
            <w:pPr>
              <w:rPr>
                <w:vertAlign w:val="superscript"/>
              </w:rPr>
            </w:pPr>
            <w:r>
              <w:t>2.66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7706" w:type="dxa"/>
          </w:tcPr>
          <w:p w14:paraId="77842FB3" w14:textId="751A3FF3" w:rsidR="00E21D7C" w:rsidRDefault="002B75D3" w:rsidP="00CC54B5">
            <w:r w:rsidRPr="002B75D3">
              <w:drawing>
                <wp:inline distT="0" distB="0" distL="0" distR="0" wp14:anchorId="0B144D55" wp14:editId="7563D8B8">
                  <wp:extent cx="4239185" cy="1490702"/>
                  <wp:effectExtent l="0" t="0" r="0" b="0"/>
                  <wp:docPr id="29336760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3367603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0126" cy="1498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B40536" w14:textId="77777777" w:rsidR="00DC7D6B" w:rsidRDefault="00DC7D6B" w:rsidP="00FA3995"/>
    <w:p w14:paraId="782D4682" w14:textId="77777777" w:rsidR="00E21D7C" w:rsidRDefault="00E21D7C" w:rsidP="00FA3995"/>
    <w:p w14:paraId="4AFB82E9" w14:textId="77777777" w:rsidR="00E21D7C" w:rsidRDefault="00E21D7C" w:rsidP="00FA3995"/>
    <w:sectPr w:rsidR="00E21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6B"/>
    <w:rsid w:val="000265A2"/>
    <w:rsid w:val="0009098A"/>
    <w:rsid w:val="000C2402"/>
    <w:rsid w:val="001661A7"/>
    <w:rsid w:val="00170255"/>
    <w:rsid w:val="001B4D2B"/>
    <w:rsid w:val="002271E5"/>
    <w:rsid w:val="00254A73"/>
    <w:rsid w:val="002B75D3"/>
    <w:rsid w:val="006816EF"/>
    <w:rsid w:val="007003D9"/>
    <w:rsid w:val="00775726"/>
    <w:rsid w:val="007B1265"/>
    <w:rsid w:val="00853075"/>
    <w:rsid w:val="009F41F4"/>
    <w:rsid w:val="00A3093A"/>
    <w:rsid w:val="00A66CD1"/>
    <w:rsid w:val="00AE4364"/>
    <w:rsid w:val="00AF2720"/>
    <w:rsid w:val="00B769A1"/>
    <w:rsid w:val="00BC3F60"/>
    <w:rsid w:val="00CC54B5"/>
    <w:rsid w:val="00DC00AE"/>
    <w:rsid w:val="00DC7D6B"/>
    <w:rsid w:val="00E21D7C"/>
    <w:rsid w:val="00EE2CAD"/>
    <w:rsid w:val="00F45969"/>
    <w:rsid w:val="00FA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ED5E7"/>
  <w15:chartTrackingRefBased/>
  <w15:docId w15:val="{CA70871A-2000-4EB5-AE45-9C36CC9B4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7D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D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D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D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D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D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D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D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D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D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D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D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D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D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D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D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D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D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D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D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D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D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D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7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58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Goforth</dc:creator>
  <cp:keywords/>
  <dc:description/>
  <cp:lastModifiedBy>madison Goforth</cp:lastModifiedBy>
  <cp:revision>25</cp:revision>
  <dcterms:created xsi:type="dcterms:W3CDTF">2024-05-10T21:33:00Z</dcterms:created>
  <dcterms:modified xsi:type="dcterms:W3CDTF">2024-05-11T00:49:00Z</dcterms:modified>
</cp:coreProperties>
</file>